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141698" w14:textId="77777777" w:rsidR="00FA1B08" w:rsidRPr="001F3B53" w:rsidRDefault="00FA1B08" w:rsidP="00FA1B08">
      <w:pPr>
        <w:spacing w:line="480" w:lineRule="auto"/>
        <w:rPr>
          <w:rFonts w:ascii="Arial" w:eastAsia="Times New Roman" w:hAnsi="Arial" w:cs="Arial"/>
          <w:sz w:val="20"/>
          <w:szCs w:val="20"/>
          <w:shd w:val="clear" w:color="auto" w:fill="FFFFFF"/>
        </w:rPr>
      </w:pPr>
      <w:r w:rsidRPr="001F3B53">
        <w:rPr>
          <w:rFonts w:cs="Arial"/>
          <w:b/>
          <w:sz w:val="20"/>
          <w:szCs w:val="20"/>
        </w:rPr>
        <w:t xml:space="preserve">Supplementary File 1: </w:t>
      </w:r>
      <w:r w:rsidRPr="00834074">
        <w:rPr>
          <w:rFonts w:cs="Arial"/>
          <w:sz w:val="20"/>
          <w:szCs w:val="20"/>
        </w:rPr>
        <w:t>Consort Checklist</w:t>
      </w:r>
    </w:p>
    <w:tbl>
      <w:tblPr>
        <w:tblW w:w="13325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985"/>
        <w:gridCol w:w="992"/>
        <w:gridCol w:w="8789"/>
        <w:gridCol w:w="1559"/>
      </w:tblGrid>
      <w:tr w:rsidR="00FA1B08" w:rsidRPr="001F3B53" w14:paraId="20D852DC" w14:textId="77777777" w:rsidTr="00D064C9"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7B393AC" w14:textId="77777777" w:rsidR="00FA1B08" w:rsidRPr="001F3B53" w:rsidRDefault="00FA1B08" w:rsidP="00D064C9">
            <w:pPr>
              <w:pStyle w:val="TableHeader"/>
              <w:rPr>
                <w:rFonts w:ascii="Arial" w:hAnsi="Arial" w:cs="Arial"/>
                <w:sz w:val="20"/>
              </w:rPr>
            </w:pPr>
            <w:r w:rsidRPr="001F3B53">
              <w:rPr>
                <w:rFonts w:ascii="Arial" w:hAnsi="Arial" w:cs="Arial"/>
                <w:sz w:val="20"/>
              </w:rPr>
              <w:t>Section/Topi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F34E7C7" w14:textId="77777777" w:rsidR="00FA1B08" w:rsidRPr="001F3B53" w:rsidRDefault="00FA1B08" w:rsidP="00D064C9">
            <w:pPr>
              <w:pStyle w:val="TableHeader"/>
              <w:jc w:val="center"/>
              <w:rPr>
                <w:rFonts w:ascii="Arial" w:hAnsi="Arial" w:cs="Arial"/>
                <w:sz w:val="20"/>
              </w:rPr>
            </w:pPr>
            <w:r w:rsidRPr="001F3B53">
              <w:rPr>
                <w:rFonts w:ascii="Arial" w:hAnsi="Arial" w:cs="Arial"/>
                <w:sz w:val="20"/>
              </w:rPr>
              <w:t>Item No</w:t>
            </w:r>
          </w:p>
        </w:tc>
        <w:tc>
          <w:tcPr>
            <w:tcW w:w="87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0BACA346" w14:textId="77777777" w:rsidR="00FA1B08" w:rsidRPr="001F3B53" w:rsidRDefault="00FA1B08" w:rsidP="00D064C9">
            <w:pPr>
              <w:pStyle w:val="TableHeader"/>
              <w:rPr>
                <w:rFonts w:ascii="Arial" w:hAnsi="Arial" w:cs="Arial"/>
                <w:sz w:val="20"/>
              </w:rPr>
            </w:pPr>
            <w:r w:rsidRPr="001F3B53">
              <w:rPr>
                <w:rFonts w:ascii="Arial" w:hAnsi="Arial" w:cs="Arial"/>
                <w:sz w:val="20"/>
              </w:rPr>
              <w:t>Checklist ite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79007012" w14:textId="5C8CB0B1" w:rsidR="00FA1B08" w:rsidRPr="001F3B53" w:rsidRDefault="00FA1B08" w:rsidP="002C4AE1">
            <w:pPr>
              <w:pStyle w:val="TableHeader"/>
              <w:jc w:val="center"/>
              <w:rPr>
                <w:rFonts w:ascii="Arial" w:hAnsi="Arial" w:cs="Arial"/>
                <w:sz w:val="20"/>
              </w:rPr>
            </w:pPr>
            <w:r w:rsidRPr="001F3B53">
              <w:rPr>
                <w:rFonts w:ascii="Arial" w:hAnsi="Arial" w:cs="Arial"/>
                <w:sz w:val="20"/>
              </w:rPr>
              <w:t xml:space="preserve">Reported on </w:t>
            </w:r>
            <w:r w:rsidR="002C4AE1">
              <w:rPr>
                <w:rFonts w:ascii="Arial" w:hAnsi="Arial" w:cs="Arial"/>
                <w:sz w:val="20"/>
              </w:rPr>
              <w:t>paragraph number</w:t>
            </w:r>
          </w:p>
        </w:tc>
      </w:tr>
      <w:tr w:rsidR="00FA1B08" w:rsidRPr="001F3B53" w14:paraId="7015891A" w14:textId="77777777" w:rsidTr="00D064C9">
        <w:tc>
          <w:tcPr>
            <w:tcW w:w="13325" w:type="dxa"/>
            <w:gridSpan w:val="4"/>
            <w:tcBorders>
              <w:top w:val="single" w:sz="4" w:space="0" w:color="auto"/>
            </w:tcBorders>
          </w:tcPr>
          <w:p w14:paraId="25EF8030" w14:textId="77777777" w:rsidR="00FA1B08" w:rsidRPr="001F3B53" w:rsidRDefault="00FA1B08" w:rsidP="00D064C9">
            <w:pPr>
              <w:pStyle w:val="TableSubHead"/>
              <w:rPr>
                <w:rFonts w:ascii="Arial" w:hAnsi="Arial" w:cs="Arial"/>
                <w:sz w:val="20"/>
              </w:rPr>
            </w:pPr>
            <w:r w:rsidRPr="001F3B53">
              <w:rPr>
                <w:rFonts w:ascii="Arial" w:hAnsi="Arial" w:cs="Arial"/>
                <w:sz w:val="20"/>
              </w:rPr>
              <w:t>Title and abstract</w:t>
            </w:r>
          </w:p>
        </w:tc>
      </w:tr>
      <w:tr w:rsidR="00FA1B08" w:rsidRPr="001F3B53" w14:paraId="748EC5A6" w14:textId="77777777" w:rsidTr="00D064C9">
        <w:tc>
          <w:tcPr>
            <w:tcW w:w="1985" w:type="dxa"/>
            <w:vMerge w:val="restart"/>
          </w:tcPr>
          <w:p w14:paraId="05399838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9153DE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8789" w:type="dxa"/>
          </w:tcPr>
          <w:p w14:paraId="1B4B35FB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Identification as a randomised trial in the tit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6298DB" w14:textId="3D0ECF58" w:rsidR="00FA1B08" w:rsidRPr="001F3B53" w:rsidRDefault="002C4AE1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e title</w:t>
            </w:r>
          </w:p>
        </w:tc>
      </w:tr>
      <w:tr w:rsidR="00FA1B08" w:rsidRPr="001F3B53" w14:paraId="66ADF0C7" w14:textId="77777777" w:rsidTr="00D064C9">
        <w:tc>
          <w:tcPr>
            <w:tcW w:w="1985" w:type="dxa"/>
            <w:vMerge/>
          </w:tcPr>
          <w:p w14:paraId="24416512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CF2F70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8789" w:type="dxa"/>
          </w:tcPr>
          <w:p w14:paraId="565BDBF7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126B60" w14:textId="30627548" w:rsidR="00FA1B08" w:rsidRPr="001F3B53" w:rsidRDefault="002C4AE1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e abstract</w:t>
            </w:r>
          </w:p>
        </w:tc>
      </w:tr>
      <w:tr w:rsidR="00FA1B08" w:rsidRPr="001F3B53" w14:paraId="6BEC6735" w14:textId="77777777" w:rsidTr="00D064C9">
        <w:tc>
          <w:tcPr>
            <w:tcW w:w="13325" w:type="dxa"/>
            <w:gridSpan w:val="4"/>
          </w:tcPr>
          <w:p w14:paraId="39FAF742" w14:textId="77777777" w:rsidR="00FA1B08" w:rsidRPr="001F3B53" w:rsidRDefault="00FA1B08" w:rsidP="00D064C9">
            <w:pPr>
              <w:pStyle w:val="TableSubHead"/>
              <w:jc w:val="center"/>
              <w:rPr>
                <w:rFonts w:ascii="Arial" w:hAnsi="Arial" w:cs="Arial"/>
                <w:sz w:val="20"/>
              </w:rPr>
            </w:pPr>
            <w:r w:rsidRPr="001F3B53">
              <w:rPr>
                <w:rFonts w:ascii="Arial" w:hAnsi="Arial" w:cs="Arial"/>
                <w:sz w:val="20"/>
              </w:rPr>
              <w:t>Introduction</w:t>
            </w:r>
          </w:p>
        </w:tc>
      </w:tr>
      <w:tr w:rsidR="00FA1B08" w:rsidRPr="001F3B53" w14:paraId="2C7C2FAF" w14:textId="77777777" w:rsidTr="00D064C9">
        <w:tc>
          <w:tcPr>
            <w:tcW w:w="1985" w:type="dxa"/>
            <w:vMerge w:val="restart"/>
          </w:tcPr>
          <w:p w14:paraId="674039FD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Background and objectives</w:t>
            </w:r>
          </w:p>
        </w:tc>
        <w:tc>
          <w:tcPr>
            <w:tcW w:w="992" w:type="dxa"/>
          </w:tcPr>
          <w:p w14:paraId="25FD81BE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2a</w:t>
            </w:r>
          </w:p>
        </w:tc>
        <w:tc>
          <w:tcPr>
            <w:tcW w:w="8789" w:type="dxa"/>
          </w:tcPr>
          <w:p w14:paraId="09671FE8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3FBE81" w14:textId="0CDDAF43" w:rsidR="00FA1B08" w:rsidRPr="001F3B53" w:rsidRDefault="002C4AE1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3</w:t>
            </w:r>
          </w:p>
        </w:tc>
      </w:tr>
      <w:tr w:rsidR="00FA1B08" w:rsidRPr="001F3B53" w14:paraId="56A44CC9" w14:textId="77777777" w:rsidTr="00D064C9">
        <w:trPr>
          <w:trHeight w:val="413"/>
        </w:trPr>
        <w:tc>
          <w:tcPr>
            <w:tcW w:w="1985" w:type="dxa"/>
            <w:vMerge/>
          </w:tcPr>
          <w:p w14:paraId="333E17BA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211B86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2b</w:t>
            </w:r>
          </w:p>
        </w:tc>
        <w:tc>
          <w:tcPr>
            <w:tcW w:w="8789" w:type="dxa"/>
          </w:tcPr>
          <w:p w14:paraId="4129E588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Specific objectives or hypothe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576400" w14:textId="3F520906" w:rsidR="00FA1B08" w:rsidRPr="001F3B53" w:rsidRDefault="002C4AE1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A1B08" w:rsidRPr="001F3B53" w14:paraId="60961A86" w14:textId="77777777" w:rsidTr="00D064C9">
        <w:tc>
          <w:tcPr>
            <w:tcW w:w="13325" w:type="dxa"/>
            <w:gridSpan w:val="4"/>
          </w:tcPr>
          <w:p w14:paraId="78228D5D" w14:textId="77777777" w:rsidR="00FA1B08" w:rsidRPr="001F3B53" w:rsidRDefault="00FA1B08" w:rsidP="00D064C9">
            <w:pPr>
              <w:pStyle w:val="TableSubHead"/>
              <w:jc w:val="center"/>
              <w:rPr>
                <w:rFonts w:ascii="Arial" w:hAnsi="Arial" w:cs="Arial"/>
                <w:sz w:val="20"/>
              </w:rPr>
            </w:pPr>
            <w:r w:rsidRPr="001F3B53">
              <w:rPr>
                <w:rFonts w:ascii="Arial" w:hAnsi="Arial" w:cs="Arial"/>
                <w:sz w:val="20"/>
              </w:rPr>
              <w:t>Methods</w:t>
            </w:r>
          </w:p>
        </w:tc>
      </w:tr>
      <w:tr w:rsidR="00FA1B08" w:rsidRPr="001F3B53" w14:paraId="7C25C4CD" w14:textId="77777777" w:rsidTr="00D064C9">
        <w:tc>
          <w:tcPr>
            <w:tcW w:w="1985" w:type="dxa"/>
            <w:vMerge w:val="restart"/>
          </w:tcPr>
          <w:p w14:paraId="79847CB0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Trial design</w:t>
            </w:r>
          </w:p>
        </w:tc>
        <w:tc>
          <w:tcPr>
            <w:tcW w:w="992" w:type="dxa"/>
          </w:tcPr>
          <w:p w14:paraId="6AB06F5C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3a</w:t>
            </w:r>
          </w:p>
        </w:tc>
        <w:tc>
          <w:tcPr>
            <w:tcW w:w="8789" w:type="dxa"/>
          </w:tcPr>
          <w:p w14:paraId="0DAD0D58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E5922E" w14:textId="794C9A78" w:rsidR="00FA1B08" w:rsidRPr="001F3B53" w:rsidRDefault="002C4AE1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A1B08" w:rsidRPr="001F3B53" w14:paraId="047B1A39" w14:textId="77777777" w:rsidTr="00D064C9">
        <w:trPr>
          <w:trHeight w:val="305"/>
        </w:trPr>
        <w:tc>
          <w:tcPr>
            <w:tcW w:w="1985" w:type="dxa"/>
            <w:vMerge/>
          </w:tcPr>
          <w:p w14:paraId="4FFBE15C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016E0D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8789" w:type="dxa"/>
          </w:tcPr>
          <w:p w14:paraId="0AE7A438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93B45C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1B08" w:rsidRPr="001F3B53" w14:paraId="5DE8CDA6" w14:textId="77777777" w:rsidTr="00D064C9">
        <w:tc>
          <w:tcPr>
            <w:tcW w:w="1985" w:type="dxa"/>
            <w:vMerge w:val="restart"/>
          </w:tcPr>
          <w:p w14:paraId="01A9A64C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992" w:type="dxa"/>
          </w:tcPr>
          <w:p w14:paraId="645D5DD1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4a</w:t>
            </w:r>
          </w:p>
        </w:tc>
        <w:tc>
          <w:tcPr>
            <w:tcW w:w="8789" w:type="dxa"/>
          </w:tcPr>
          <w:p w14:paraId="6CE4FB35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Eligibility criteria for participa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7861538" w14:textId="3BA8A958" w:rsidR="00FA1B08" w:rsidRPr="001F3B53" w:rsidRDefault="002C4AE1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A1B08" w:rsidRPr="001F3B53" w14:paraId="4551EF69" w14:textId="77777777" w:rsidTr="00D064C9">
        <w:tc>
          <w:tcPr>
            <w:tcW w:w="1985" w:type="dxa"/>
            <w:vMerge/>
          </w:tcPr>
          <w:p w14:paraId="47263E02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25B15D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4b</w:t>
            </w:r>
          </w:p>
        </w:tc>
        <w:tc>
          <w:tcPr>
            <w:tcW w:w="8789" w:type="dxa"/>
          </w:tcPr>
          <w:p w14:paraId="3E120012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9990B9" w14:textId="5452503F" w:rsidR="00FA1B08" w:rsidRPr="001F3B53" w:rsidRDefault="002C4AE1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A1B08" w:rsidRPr="001F3B53" w14:paraId="1188CA68" w14:textId="77777777" w:rsidTr="00D064C9">
        <w:tc>
          <w:tcPr>
            <w:tcW w:w="1985" w:type="dxa"/>
          </w:tcPr>
          <w:p w14:paraId="735A5FB1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Interventions</w:t>
            </w:r>
          </w:p>
        </w:tc>
        <w:tc>
          <w:tcPr>
            <w:tcW w:w="992" w:type="dxa"/>
          </w:tcPr>
          <w:p w14:paraId="6D15ED41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89" w:type="dxa"/>
          </w:tcPr>
          <w:p w14:paraId="7D3BBC70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B90F31" w14:textId="4572C8AF" w:rsidR="00FA1B08" w:rsidRPr="001F3B53" w:rsidRDefault="002C4AE1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-12</w:t>
            </w:r>
          </w:p>
        </w:tc>
      </w:tr>
      <w:tr w:rsidR="00FA1B08" w:rsidRPr="001F3B53" w14:paraId="0D31610D" w14:textId="77777777" w:rsidTr="00D064C9">
        <w:tc>
          <w:tcPr>
            <w:tcW w:w="1985" w:type="dxa"/>
            <w:vMerge w:val="restart"/>
          </w:tcPr>
          <w:p w14:paraId="47C9B825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  <w:tc>
          <w:tcPr>
            <w:tcW w:w="992" w:type="dxa"/>
          </w:tcPr>
          <w:p w14:paraId="20AA3E68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6a</w:t>
            </w:r>
          </w:p>
        </w:tc>
        <w:tc>
          <w:tcPr>
            <w:tcW w:w="8789" w:type="dxa"/>
          </w:tcPr>
          <w:p w14:paraId="3E28E2E3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19506C4" w14:textId="4B3C782A" w:rsidR="00FA1B08" w:rsidRPr="001F3B53" w:rsidRDefault="002C4AE1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 8</w:t>
            </w:r>
          </w:p>
        </w:tc>
      </w:tr>
      <w:tr w:rsidR="00FA1B08" w:rsidRPr="001F3B53" w14:paraId="104985AD" w14:textId="77777777" w:rsidTr="00D064C9">
        <w:tc>
          <w:tcPr>
            <w:tcW w:w="1985" w:type="dxa"/>
            <w:vMerge/>
          </w:tcPr>
          <w:p w14:paraId="3A64ED04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E57C42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8789" w:type="dxa"/>
          </w:tcPr>
          <w:p w14:paraId="1ADCC699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2BB8E29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1B08" w:rsidRPr="001F3B53" w14:paraId="76323A65" w14:textId="77777777" w:rsidTr="00D064C9">
        <w:tc>
          <w:tcPr>
            <w:tcW w:w="1985" w:type="dxa"/>
            <w:vMerge w:val="restart"/>
          </w:tcPr>
          <w:p w14:paraId="6F99FBF6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992" w:type="dxa"/>
          </w:tcPr>
          <w:p w14:paraId="0163FC77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7a</w:t>
            </w:r>
          </w:p>
        </w:tc>
        <w:tc>
          <w:tcPr>
            <w:tcW w:w="8789" w:type="dxa"/>
          </w:tcPr>
          <w:p w14:paraId="73D90A83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How sample size was determin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754703" w14:textId="0C76E5C5" w:rsidR="00FA1B08" w:rsidRPr="001F3B53" w:rsidRDefault="00FA1B08" w:rsidP="002C4A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2C4AE1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FA1B08" w:rsidRPr="001F3B53" w14:paraId="51B22799" w14:textId="77777777" w:rsidTr="00D064C9">
        <w:tc>
          <w:tcPr>
            <w:tcW w:w="1985" w:type="dxa"/>
            <w:vMerge/>
          </w:tcPr>
          <w:p w14:paraId="7FF71BA4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EC5299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7b</w:t>
            </w:r>
          </w:p>
        </w:tc>
        <w:tc>
          <w:tcPr>
            <w:tcW w:w="8789" w:type="dxa"/>
          </w:tcPr>
          <w:p w14:paraId="16298057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2D4B64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1B08" w:rsidRPr="001F3B53" w14:paraId="27436CCD" w14:textId="77777777" w:rsidTr="00D064C9">
        <w:tc>
          <w:tcPr>
            <w:tcW w:w="1985" w:type="dxa"/>
          </w:tcPr>
          <w:p w14:paraId="3AA6047B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lastRenderedPageBreak/>
              <w:t>Randomisation:</w:t>
            </w:r>
          </w:p>
        </w:tc>
        <w:tc>
          <w:tcPr>
            <w:tcW w:w="992" w:type="dxa"/>
          </w:tcPr>
          <w:p w14:paraId="0E06ABBE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9" w:type="dxa"/>
          </w:tcPr>
          <w:p w14:paraId="30F74F52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AAD894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1B08" w:rsidRPr="001F3B53" w14:paraId="62A551FB" w14:textId="77777777" w:rsidTr="00D064C9">
        <w:tc>
          <w:tcPr>
            <w:tcW w:w="1985" w:type="dxa"/>
            <w:vMerge w:val="restart"/>
          </w:tcPr>
          <w:p w14:paraId="60B1AF71" w14:textId="77777777" w:rsidR="00FA1B08" w:rsidRPr="001F3B53" w:rsidRDefault="00FA1B08" w:rsidP="00D064C9">
            <w:pPr>
              <w:ind w:left="540" w:hanging="540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 </w:t>
            </w:r>
            <w:r w:rsidRPr="001F3B53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</w:tc>
        <w:tc>
          <w:tcPr>
            <w:tcW w:w="992" w:type="dxa"/>
          </w:tcPr>
          <w:p w14:paraId="1BA45A05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8a</w:t>
            </w:r>
          </w:p>
        </w:tc>
        <w:tc>
          <w:tcPr>
            <w:tcW w:w="8789" w:type="dxa"/>
          </w:tcPr>
          <w:p w14:paraId="0B1E2EBD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F3AFA0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FA1B08" w:rsidRPr="001F3B53" w14:paraId="196BC7A2" w14:textId="77777777" w:rsidTr="00D064C9">
        <w:tc>
          <w:tcPr>
            <w:tcW w:w="1985" w:type="dxa"/>
            <w:vMerge/>
          </w:tcPr>
          <w:p w14:paraId="7B47079C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FBEE6B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8b</w:t>
            </w:r>
          </w:p>
        </w:tc>
        <w:tc>
          <w:tcPr>
            <w:tcW w:w="8789" w:type="dxa"/>
          </w:tcPr>
          <w:p w14:paraId="51F67DB9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Type of randomisation; details of any restriction (such as blocking and block siz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420FF9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FA1B08" w:rsidRPr="001F3B53" w14:paraId="6CDCEE5F" w14:textId="77777777" w:rsidTr="00D064C9">
        <w:tc>
          <w:tcPr>
            <w:tcW w:w="1985" w:type="dxa"/>
          </w:tcPr>
          <w:p w14:paraId="56D65536" w14:textId="77777777" w:rsidR="00FA1B08" w:rsidRPr="001F3B53" w:rsidRDefault="00FA1B08" w:rsidP="00D064C9">
            <w:pPr>
              <w:ind w:left="540" w:hanging="540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 </w:t>
            </w:r>
            <w:r w:rsidRPr="001F3B53">
              <w:rPr>
                <w:rFonts w:ascii="Arial" w:hAnsi="Arial" w:cs="Arial"/>
                <w:sz w:val="20"/>
                <w:szCs w:val="20"/>
              </w:rPr>
              <w:t>Allocation concealment mechanism</w:t>
            </w:r>
          </w:p>
        </w:tc>
        <w:tc>
          <w:tcPr>
            <w:tcW w:w="992" w:type="dxa"/>
          </w:tcPr>
          <w:p w14:paraId="778FDDC4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789" w:type="dxa"/>
          </w:tcPr>
          <w:p w14:paraId="653BB0A5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DF4A14D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FA1B08" w:rsidRPr="001F3B53" w14:paraId="1A30DDBB" w14:textId="77777777" w:rsidTr="00D064C9">
        <w:tc>
          <w:tcPr>
            <w:tcW w:w="1985" w:type="dxa"/>
          </w:tcPr>
          <w:p w14:paraId="72B1A5D3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 </w:t>
            </w:r>
            <w:r w:rsidRPr="001F3B53">
              <w:rPr>
                <w:rFonts w:ascii="Arial" w:hAnsi="Arial" w:cs="Arial"/>
                <w:sz w:val="20"/>
                <w:szCs w:val="20"/>
              </w:rPr>
              <w:t>Implementation</w:t>
            </w:r>
          </w:p>
        </w:tc>
        <w:tc>
          <w:tcPr>
            <w:tcW w:w="992" w:type="dxa"/>
          </w:tcPr>
          <w:p w14:paraId="24337E79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789" w:type="dxa"/>
          </w:tcPr>
          <w:p w14:paraId="6687B44F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1D180E" w14:textId="1BD6CE0B" w:rsidR="00FA1B08" w:rsidRPr="001F3B53" w:rsidRDefault="00943C73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</w:t>
            </w:r>
            <w:r w:rsidR="00FA1B0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FA1B08" w:rsidRPr="001F3B53" w14:paraId="797C4859" w14:textId="77777777" w:rsidTr="00D064C9">
        <w:tc>
          <w:tcPr>
            <w:tcW w:w="1985" w:type="dxa"/>
            <w:vMerge w:val="restart"/>
          </w:tcPr>
          <w:p w14:paraId="5FB70029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Blinding</w:t>
            </w:r>
          </w:p>
        </w:tc>
        <w:tc>
          <w:tcPr>
            <w:tcW w:w="992" w:type="dxa"/>
          </w:tcPr>
          <w:p w14:paraId="0A8E0BB3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11a</w:t>
            </w:r>
          </w:p>
        </w:tc>
        <w:tc>
          <w:tcPr>
            <w:tcW w:w="8789" w:type="dxa"/>
          </w:tcPr>
          <w:p w14:paraId="06638D99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3BE992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FA1B08" w:rsidRPr="001F3B53" w14:paraId="2A69E3AF" w14:textId="77777777" w:rsidTr="00D064C9">
        <w:tc>
          <w:tcPr>
            <w:tcW w:w="1985" w:type="dxa"/>
            <w:vMerge/>
          </w:tcPr>
          <w:p w14:paraId="2FF07505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C60FDE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11b</w:t>
            </w:r>
          </w:p>
        </w:tc>
        <w:tc>
          <w:tcPr>
            <w:tcW w:w="8789" w:type="dxa"/>
          </w:tcPr>
          <w:p w14:paraId="675B8353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CC9F286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1B08" w:rsidRPr="001F3B53" w14:paraId="6F460531" w14:textId="77777777" w:rsidTr="00D064C9">
        <w:tc>
          <w:tcPr>
            <w:tcW w:w="1985" w:type="dxa"/>
            <w:vMerge w:val="restart"/>
          </w:tcPr>
          <w:p w14:paraId="3B5084B8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Statistical methods</w:t>
            </w:r>
          </w:p>
        </w:tc>
        <w:tc>
          <w:tcPr>
            <w:tcW w:w="992" w:type="dxa"/>
          </w:tcPr>
          <w:p w14:paraId="1B006003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12a</w:t>
            </w:r>
          </w:p>
        </w:tc>
        <w:tc>
          <w:tcPr>
            <w:tcW w:w="8789" w:type="dxa"/>
          </w:tcPr>
          <w:p w14:paraId="78700C68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98F042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-15</w:t>
            </w:r>
          </w:p>
        </w:tc>
      </w:tr>
      <w:tr w:rsidR="00FA1B08" w:rsidRPr="001F3B53" w14:paraId="25A1B7C4" w14:textId="77777777" w:rsidTr="00D064C9">
        <w:tc>
          <w:tcPr>
            <w:tcW w:w="1985" w:type="dxa"/>
            <w:vMerge/>
          </w:tcPr>
          <w:p w14:paraId="6C421452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1280CE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12b</w:t>
            </w:r>
          </w:p>
        </w:tc>
        <w:tc>
          <w:tcPr>
            <w:tcW w:w="8789" w:type="dxa"/>
          </w:tcPr>
          <w:p w14:paraId="66E431C8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56A26B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-15</w:t>
            </w:r>
          </w:p>
        </w:tc>
      </w:tr>
      <w:tr w:rsidR="00FA1B08" w:rsidRPr="001F3B53" w14:paraId="35C6C8FD" w14:textId="77777777" w:rsidTr="00D064C9">
        <w:tc>
          <w:tcPr>
            <w:tcW w:w="13325" w:type="dxa"/>
            <w:gridSpan w:val="4"/>
          </w:tcPr>
          <w:p w14:paraId="4813AC53" w14:textId="77777777" w:rsidR="00FA1B08" w:rsidRPr="001F3B53" w:rsidRDefault="00FA1B08" w:rsidP="00D064C9">
            <w:pPr>
              <w:pStyle w:val="TableSubHead"/>
              <w:jc w:val="center"/>
              <w:rPr>
                <w:rFonts w:ascii="Arial" w:hAnsi="Arial" w:cs="Arial"/>
                <w:sz w:val="20"/>
              </w:rPr>
            </w:pPr>
            <w:r w:rsidRPr="001F3B53">
              <w:rPr>
                <w:rFonts w:ascii="Arial" w:hAnsi="Arial" w:cs="Arial"/>
                <w:sz w:val="20"/>
              </w:rPr>
              <w:t>Results</w:t>
            </w:r>
          </w:p>
        </w:tc>
      </w:tr>
      <w:tr w:rsidR="00FA1B08" w:rsidRPr="001F3B53" w14:paraId="00663D6A" w14:textId="77777777" w:rsidTr="00D064C9">
        <w:tc>
          <w:tcPr>
            <w:tcW w:w="1985" w:type="dxa"/>
            <w:vMerge w:val="restart"/>
          </w:tcPr>
          <w:p w14:paraId="26196DC6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992" w:type="dxa"/>
          </w:tcPr>
          <w:p w14:paraId="389512EE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13a</w:t>
            </w:r>
          </w:p>
        </w:tc>
        <w:tc>
          <w:tcPr>
            <w:tcW w:w="8789" w:type="dxa"/>
          </w:tcPr>
          <w:p w14:paraId="4A0411AC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26CBD4" w14:textId="71A292FD" w:rsidR="00FA1B08" w:rsidRPr="001F3B53" w:rsidRDefault="00943C73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FA1B08" w:rsidRPr="001F3B53" w14:paraId="0EC00447" w14:textId="77777777" w:rsidTr="00D064C9">
        <w:tc>
          <w:tcPr>
            <w:tcW w:w="1985" w:type="dxa"/>
            <w:vMerge/>
          </w:tcPr>
          <w:p w14:paraId="6D4EC43A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CAD22C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13b</w:t>
            </w:r>
          </w:p>
        </w:tc>
        <w:tc>
          <w:tcPr>
            <w:tcW w:w="8789" w:type="dxa"/>
          </w:tcPr>
          <w:p w14:paraId="5CED8F77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For each group, losses and exclusions after randomisation,</w:t>
            </w:r>
            <w:r w:rsidRPr="001F3B53" w:rsidDel="00646D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3B53">
              <w:rPr>
                <w:rFonts w:ascii="Arial" w:hAnsi="Arial" w:cs="Arial"/>
                <w:sz w:val="20"/>
                <w:szCs w:val="20"/>
              </w:rPr>
              <w:t>together with reas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A5ABE4" w14:textId="34ACF176" w:rsidR="00FA1B08" w:rsidRPr="001F3B53" w:rsidRDefault="00943C73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FA1B08" w:rsidRPr="001F3B53" w14:paraId="25D5E04C" w14:textId="77777777" w:rsidTr="00D064C9">
        <w:tc>
          <w:tcPr>
            <w:tcW w:w="1985" w:type="dxa"/>
            <w:vMerge w:val="restart"/>
          </w:tcPr>
          <w:p w14:paraId="7770BEFA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Recruitment</w:t>
            </w:r>
          </w:p>
        </w:tc>
        <w:tc>
          <w:tcPr>
            <w:tcW w:w="992" w:type="dxa"/>
          </w:tcPr>
          <w:p w14:paraId="3B5B7CF3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14a</w:t>
            </w:r>
          </w:p>
        </w:tc>
        <w:tc>
          <w:tcPr>
            <w:tcW w:w="8789" w:type="dxa"/>
          </w:tcPr>
          <w:p w14:paraId="3FD54122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307A6F" w14:textId="76AF99A2" w:rsidR="00FA1B08" w:rsidRPr="001F3B53" w:rsidRDefault="00943C73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 17</w:t>
            </w:r>
          </w:p>
        </w:tc>
      </w:tr>
      <w:tr w:rsidR="00FA1B08" w:rsidRPr="001F3B53" w14:paraId="298AC09E" w14:textId="77777777" w:rsidTr="00D064C9">
        <w:tc>
          <w:tcPr>
            <w:tcW w:w="1985" w:type="dxa"/>
            <w:vMerge/>
          </w:tcPr>
          <w:p w14:paraId="190A93B6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D16743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14b</w:t>
            </w:r>
          </w:p>
        </w:tc>
        <w:tc>
          <w:tcPr>
            <w:tcW w:w="8789" w:type="dxa"/>
          </w:tcPr>
          <w:p w14:paraId="0D734D62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Why the trial ended or was stopp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B6C6C7D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1B08" w:rsidRPr="001F3B53" w14:paraId="755CA806" w14:textId="77777777" w:rsidTr="00D064C9">
        <w:tc>
          <w:tcPr>
            <w:tcW w:w="1985" w:type="dxa"/>
          </w:tcPr>
          <w:p w14:paraId="4B0C32A2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Baseline data</w:t>
            </w:r>
          </w:p>
        </w:tc>
        <w:tc>
          <w:tcPr>
            <w:tcW w:w="992" w:type="dxa"/>
          </w:tcPr>
          <w:p w14:paraId="2DFF4466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789" w:type="dxa"/>
          </w:tcPr>
          <w:p w14:paraId="34EFC4D6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5F2007" w14:textId="6207AB46" w:rsidR="00FA1B08" w:rsidRPr="001F3B53" w:rsidRDefault="00FA1B08" w:rsidP="00943C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3C73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A1B08" w:rsidRPr="001F3B53" w14:paraId="1C3E68D2" w14:textId="77777777" w:rsidTr="00D064C9">
        <w:tc>
          <w:tcPr>
            <w:tcW w:w="1985" w:type="dxa"/>
          </w:tcPr>
          <w:p w14:paraId="7EA6D534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Numbers analysed</w:t>
            </w:r>
          </w:p>
        </w:tc>
        <w:tc>
          <w:tcPr>
            <w:tcW w:w="992" w:type="dxa"/>
          </w:tcPr>
          <w:p w14:paraId="614E22CD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789" w:type="dxa"/>
          </w:tcPr>
          <w:p w14:paraId="0D99F681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927925" w14:textId="63E10F4F" w:rsidR="00FA1B08" w:rsidRPr="001F3B53" w:rsidRDefault="00943C73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FA1B08" w:rsidRPr="001F3B53" w14:paraId="4FD11D82" w14:textId="77777777" w:rsidTr="00D064C9">
        <w:tc>
          <w:tcPr>
            <w:tcW w:w="1985" w:type="dxa"/>
            <w:vMerge w:val="restart"/>
          </w:tcPr>
          <w:p w14:paraId="2147F4BE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Outcomes and estimation</w:t>
            </w:r>
          </w:p>
        </w:tc>
        <w:tc>
          <w:tcPr>
            <w:tcW w:w="992" w:type="dxa"/>
          </w:tcPr>
          <w:p w14:paraId="6084D631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17a</w:t>
            </w:r>
          </w:p>
        </w:tc>
        <w:tc>
          <w:tcPr>
            <w:tcW w:w="8789" w:type="dxa"/>
          </w:tcPr>
          <w:p w14:paraId="631A0657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723110" w14:textId="29FBAC2B" w:rsidR="00FA1B08" w:rsidRPr="001F3B53" w:rsidRDefault="00943C73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FA1B08">
              <w:rPr>
                <w:rFonts w:ascii="Arial" w:hAnsi="Arial" w:cs="Arial"/>
                <w:sz w:val="20"/>
                <w:szCs w:val="20"/>
              </w:rPr>
              <w:t>-20</w:t>
            </w:r>
          </w:p>
        </w:tc>
      </w:tr>
      <w:tr w:rsidR="00FA1B08" w:rsidRPr="001F3B53" w14:paraId="6994FD6D" w14:textId="77777777" w:rsidTr="00D064C9">
        <w:tc>
          <w:tcPr>
            <w:tcW w:w="1985" w:type="dxa"/>
            <w:vMerge/>
          </w:tcPr>
          <w:p w14:paraId="2465F73E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6CAD864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17b</w:t>
            </w:r>
          </w:p>
        </w:tc>
        <w:tc>
          <w:tcPr>
            <w:tcW w:w="8789" w:type="dxa"/>
          </w:tcPr>
          <w:p w14:paraId="5EDC707C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bCs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9D41E23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A1B08" w:rsidRPr="001F3B53" w14:paraId="5BC4DABD" w14:textId="77777777" w:rsidTr="00D064C9">
        <w:tc>
          <w:tcPr>
            <w:tcW w:w="1985" w:type="dxa"/>
          </w:tcPr>
          <w:p w14:paraId="13CB4133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Ancillary analyses</w:t>
            </w:r>
          </w:p>
        </w:tc>
        <w:tc>
          <w:tcPr>
            <w:tcW w:w="992" w:type="dxa"/>
          </w:tcPr>
          <w:p w14:paraId="77910C01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789" w:type="dxa"/>
          </w:tcPr>
          <w:p w14:paraId="12867156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B6A42B" w14:textId="1C37C26C" w:rsidR="00FA1B08" w:rsidRPr="001F3B53" w:rsidRDefault="00943C73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-25</w:t>
            </w:r>
          </w:p>
        </w:tc>
      </w:tr>
      <w:tr w:rsidR="00FA1B08" w:rsidRPr="001F3B53" w14:paraId="6DC30623" w14:textId="77777777" w:rsidTr="00D064C9">
        <w:tc>
          <w:tcPr>
            <w:tcW w:w="1985" w:type="dxa"/>
          </w:tcPr>
          <w:p w14:paraId="2A086BB0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Harms</w:t>
            </w:r>
          </w:p>
        </w:tc>
        <w:tc>
          <w:tcPr>
            <w:tcW w:w="992" w:type="dxa"/>
          </w:tcPr>
          <w:p w14:paraId="20180F6A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789" w:type="dxa"/>
          </w:tcPr>
          <w:p w14:paraId="56140C21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All important harms or unintended effects in each group (for specific guidance see CONSORT for harm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2237C9" w14:textId="59A56C66" w:rsidR="00FA1B08" w:rsidRPr="001F3B53" w:rsidRDefault="00943C73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FA1B08" w:rsidRPr="001F3B53" w14:paraId="4A305E14" w14:textId="77777777" w:rsidTr="00D064C9">
        <w:tc>
          <w:tcPr>
            <w:tcW w:w="13325" w:type="dxa"/>
            <w:gridSpan w:val="4"/>
          </w:tcPr>
          <w:p w14:paraId="6DCF7109" w14:textId="77777777" w:rsidR="00FA1B08" w:rsidRPr="001F3B53" w:rsidRDefault="00FA1B08" w:rsidP="00D064C9">
            <w:pPr>
              <w:pStyle w:val="TableSubHead"/>
              <w:jc w:val="center"/>
              <w:rPr>
                <w:rFonts w:ascii="Arial" w:hAnsi="Arial" w:cs="Arial"/>
                <w:sz w:val="20"/>
              </w:rPr>
            </w:pPr>
            <w:r w:rsidRPr="001F3B53">
              <w:rPr>
                <w:rFonts w:ascii="Arial" w:hAnsi="Arial" w:cs="Arial"/>
                <w:sz w:val="20"/>
              </w:rPr>
              <w:t>Discussion</w:t>
            </w:r>
          </w:p>
        </w:tc>
      </w:tr>
      <w:tr w:rsidR="00FA1B08" w:rsidRPr="001F3B53" w14:paraId="508D40DF" w14:textId="77777777" w:rsidTr="00D064C9">
        <w:tc>
          <w:tcPr>
            <w:tcW w:w="1985" w:type="dxa"/>
          </w:tcPr>
          <w:p w14:paraId="3C961030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992" w:type="dxa"/>
          </w:tcPr>
          <w:p w14:paraId="63F7E2FE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789" w:type="dxa"/>
          </w:tcPr>
          <w:p w14:paraId="37CC1725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A0BD5C" w14:textId="4394571A" w:rsidR="00FA1B08" w:rsidRPr="001F3B53" w:rsidRDefault="00C652BB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FA1B08" w:rsidRPr="001F3B53" w14:paraId="0FFF0942" w14:textId="77777777" w:rsidTr="00D064C9">
        <w:tc>
          <w:tcPr>
            <w:tcW w:w="1985" w:type="dxa"/>
          </w:tcPr>
          <w:p w14:paraId="55FE8BAB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Generalisability</w:t>
            </w:r>
          </w:p>
        </w:tc>
        <w:tc>
          <w:tcPr>
            <w:tcW w:w="992" w:type="dxa"/>
          </w:tcPr>
          <w:p w14:paraId="2141051A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789" w:type="dxa"/>
          </w:tcPr>
          <w:p w14:paraId="566D7216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BEA64F" w14:textId="0480C8A0" w:rsidR="00FA1B08" w:rsidRPr="001F3B53" w:rsidRDefault="00C652BB" w:rsidP="00C6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="00FA1B0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FA1B08" w:rsidRPr="001F3B53" w14:paraId="6C465288" w14:textId="77777777" w:rsidTr="00D064C9">
        <w:tc>
          <w:tcPr>
            <w:tcW w:w="1985" w:type="dxa"/>
          </w:tcPr>
          <w:p w14:paraId="4612D350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Interpretation</w:t>
            </w:r>
          </w:p>
        </w:tc>
        <w:tc>
          <w:tcPr>
            <w:tcW w:w="992" w:type="dxa"/>
          </w:tcPr>
          <w:p w14:paraId="5B416F97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789" w:type="dxa"/>
          </w:tcPr>
          <w:p w14:paraId="7862D14A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203F122" w14:textId="42714E51" w:rsidR="00FA1B08" w:rsidRPr="001F3B53" w:rsidRDefault="00C652BB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FA1B08" w:rsidRPr="001F3B53" w14:paraId="7E199EDF" w14:textId="77777777" w:rsidTr="00D064C9">
        <w:tc>
          <w:tcPr>
            <w:tcW w:w="11766" w:type="dxa"/>
            <w:gridSpan w:val="3"/>
          </w:tcPr>
          <w:p w14:paraId="60D9198D" w14:textId="77777777" w:rsidR="00FA1B08" w:rsidRPr="001F3B53" w:rsidRDefault="00FA1B08" w:rsidP="00D064C9">
            <w:pPr>
              <w:pStyle w:val="TableSubHead"/>
              <w:rPr>
                <w:rFonts w:ascii="Arial" w:hAnsi="Arial" w:cs="Arial"/>
                <w:sz w:val="20"/>
              </w:rPr>
            </w:pPr>
            <w:r w:rsidRPr="001F3B53">
              <w:rPr>
                <w:rFonts w:ascii="Arial" w:hAnsi="Arial" w:cs="Arial"/>
                <w:sz w:val="20"/>
              </w:rPr>
              <w:t>Other inform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B62798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1B08" w:rsidRPr="001F3B53" w14:paraId="08B79A84" w14:textId="77777777" w:rsidTr="00D064C9">
        <w:tc>
          <w:tcPr>
            <w:tcW w:w="1985" w:type="dxa"/>
          </w:tcPr>
          <w:p w14:paraId="37F0DB1B" w14:textId="77777777" w:rsidR="00FA1B08" w:rsidRPr="001F3B53" w:rsidRDefault="00FA1B08" w:rsidP="00D064C9">
            <w:pPr>
              <w:rPr>
                <w:rFonts w:ascii="Arial" w:hAnsi="Arial" w:cs="Arial"/>
                <w:i/>
                <w:caps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Registration</w:t>
            </w:r>
          </w:p>
        </w:tc>
        <w:tc>
          <w:tcPr>
            <w:tcW w:w="992" w:type="dxa"/>
          </w:tcPr>
          <w:p w14:paraId="2E126BA8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789" w:type="dxa"/>
          </w:tcPr>
          <w:p w14:paraId="13B8E580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490E55" w14:textId="391E606D" w:rsidR="00FA1B08" w:rsidRPr="001F3B53" w:rsidRDefault="00C652BB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e abstract</w:t>
            </w:r>
          </w:p>
        </w:tc>
      </w:tr>
      <w:tr w:rsidR="00FA1B08" w:rsidRPr="001F3B53" w14:paraId="363C7916" w14:textId="77777777" w:rsidTr="00D064C9">
        <w:tc>
          <w:tcPr>
            <w:tcW w:w="1985" w:type="dxa"/>
          </w:tcPr>
          <w:p w14:paraId="06AF5FF2" w14:textId="77777777" w:rsidR="00FA1B08" w:rsidRPr="001F3B53" w:rsidRDefault="00FA1B08" w:rsidP="00D064C9">
            <w:pPr>
              <w:rPr>
                <w:rFonts w:ascii="Arial" w:hAnsi="Arial" w:cs="Arial"/>
                <w:i/>
                <w:caps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Protocol</w:t>
            </w:r>
          </w:p>
        </w:tc>
        <w:tc>
          <w:tcPr>
            <w:tcW w:w="992" w:type="dxa"/>
          </w:tcPr>
          <w:p w14:paraId="11007DEA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789" w:type="dxa"/>
          </w:tcPr>
          <w:p w14:paraId="5AEB39EC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19EA41" w14:textId="5D6613A2" w:rsidR="00FA1B08" w:rsidRPr="001F3B53" w:rsidRDefault="00DF1965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_Text, S3_Text</w:t>
            </w:r>
          </w:p>
        </w:tc>
      </w:tr>
      <w:tr w:rsidR="00FA1B08" w:rsidRPr="001F3B53" w14:paraId="286E4DD1" w14:textId="77777777" w:rsidTr="00D064C9">
        <w:tc>
          <w:tcPr>
            <w:tcW w:w="1985" w:type="dxa"/>
            <w:tcBorders>
              <w:bottom w:val="single" w:sz="12" w:space="0" w:color="auto"/>
            </w:tcBorders>
          </w:tcPr>
          <w:p w14:paraId="48FE00AE" w14:textId="77777777" w:rsidR="00FA1B08" w:rsidRPr="001F3B53" w:rsidRDefault="00FA1B08" w:rsidP="00D064C9">
            <w:pPr>
              <w:rPr>
                <w:rFonts w:ascii="Arial" w:hAnsi="Arial" w:cs="Arial"/>
                <w:i/>
                <w:caps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36CFC2F" w14:textId="77777777" w:rsidR="00FA1B08" w:rsidRPr="001F3B53" w:rsidRDefault="00FA1B08" w:rsidP="00D06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789" w:type="dxa"/>
            <w:tcBorders>
              <w:bottom w:val="single" w:sz="12" w:space="0" w:color="auto"/>
            </w:tcBorders>
          </w:tcPr>
          <w:p w14:paraId="17138346" w14:textId="77777777" w:rsidR="00FA1B08" w:rsidRPr="001F3B53" w:rsidRDefault="00FA1B08" w:rsidP="00D064C9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1F3B53">
              <w:rPr>
                <w:rFonts w:ascii="Arial" w:hAnsi="Arial" w:cs="Arial"/>
                <w:sz w:val="20"/>
                <w:szCs w:val="20"/>
              </w:rPr>
              <w:t xml:space="preserve">Sources of funding </w:t>
            </w:r>
            <w:r w:rsidRPr="001F3B53">
              <w:rPr>
                <w:rFonts w:ascii="Arial" w:hAnsi="Arial" w:cs="Arial"/>
                <w:bCs/>
                <w:sz w:val="20"/>
                <w:szCs w:val="20"/>
                <w:lang w:val="en-CA"/>
              </w:rPr>
              <w:t>and other support (such as supply of drugs), role of fund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629FD2FE" w14:textId="77777777" w:rsidR="00FA1B08" w:rsidRPr="001F3B53" w:rsidRDefault="00FA1B08" w:rsidP="003C0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over letter</w:t>
            </w:r>
          </w:p>
        </w:tc>
      </w:tr>
    </w:tbl>
    <w:p w14:paraId="2AAC01DA" w14:textId="77777777" w:rsidR="004F0EA2" w:rsidRDefault="004F0EA2"/>
    <w:sectPr w:rsidR="004F0EA2" w:rsidSect="00FA1B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B08"/>
    <w:rsid w:val="0024013D"/>
    <w:rsid w:val="002C4AE1"/>
    <w:rsid w:val="003C0A0C"/>
    <w:rsid w:val="004F0EA2"/>
    <w:rsid w:val="00943C73"/>
    <w:rsid w:val="00C652BB"/>
    <w:rsid w:val="00D064C9"/>
    <w:rsid w:val="00D829F4"/>
    <w:rsid w:val="00DF1965"/>
    <w:rsid w:val="00FA1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315DB6"/>
  <w15:docId w15:val="{61D89228-3B2A-4E1E-BBFA-D8DEE6694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B08"/>
    <w:rPr>
      <w:rFonts w:asciiTheme="majorHAnsi" w:eastAsiaTheme="min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FA1B0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FA1B0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A1B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leen O'Reilly</dc:creator>
  <cp:keywords/>
  <dc:description/>
  <cp:lastModifiedBy>Sharleen O'Reilly</cp:lastModifiedBy>
  <cp:revision>4</cp:revision>
  <dcterms:created xsi:type="dcterms:W3CDTF">2016-05-17T06:07:00Z</dcterms:created>
  <dcterms:modified xsi:type="dcterms:W3CDTF">2016-06-09T01:51:00Z</dcterms:modified>
</cp:coreProperties>
</file>